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0"/>
        <w:gridCol w:w="1149"/>
        <w:gridCol w:w="787"/>
        <w:gridCol w:w="787"/>
        <w:gridCol w:w="787"/>
        <w:gridCol w:w="888"/>
        <w:gridCol w:w="787"/>
        <w:gridCol w:w="937"/>
      </w:tblGrid>
      <w:tr w:rsidR="7D48D2FC" w14:paraId="7D1D437C" w14:textId="77777777" w:rsidTr="7D48D2FC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8AA9D84" w14:textId="59937EC4" w:rsidR="7D48D2FC" w:rsidRPr="000D7F07" w:rsidRDefault="7D48D2FC" w:rsidP="7D48D2FC">
            <w:pPr>
              <w:spacing w:line="257" w:lineRule="auto"/>
              <w:rPr>
                <w:rFonts w:ascii="Helvetica" w:eastAsia="Helvetica Neue" w:hAnsi="Helvetica" w:cs="Helvetica Neue"/>
              </w:rPr>
            </w:pPr>
          </w:p>
        </w:tc>
        <w:tc>
          <w:tcPr>
            <w:tcW w:w="6122" w:type="dxa"/>
            <w:gridSpan w:val="7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8BB4432" w14:textId="4B499925" w:rsidR="7D48D2FC" w:rsidRPr="000D7F07" w:rsidRDefault="7D48D2FC" w:rsidP="7D48D2FC">
            <w:pPr>
              <w:spacing w:line="257" w:lineRule="auto"/>
              <w:jc w:val="center"/>
              <w:rPr>
                <w:rFonts w:ascii="Helvetica" w:eastAsia="Helvetica Neue" w:hAnsi="Helvetica" w:cs="Helvetica Neue"/>
              </w:rPr>
            </w:pPr>
            <w:r w:rsidRPr="000D7F07">
              <w:rPr>
                <w:rFonts w:ascii="Helvetica" w:eastAsia="Helvetica Neue" w:hAnsi="Helvetica" w:cs="Helvetica Neue"/>
              </w:rPr>
              <w:t>Study site</w:t>
            </w:r>
          </w:p>
        </w:tc>
      </w:tr>
      <w:tr w:rsidR="7D48D2FC" w14:paraId="1E286C2C" w14:textId="77777777" w:rsidTr="7D48D2FC">
        <w:trPr>
          <w:trHeight w:val="300"/>
        </w:trPr>
        <w:tc>
          <w:tcPr>
            <w:tcW w:w="33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B11C52C" w14:textId="1244A51C" w:rsidR="7D48D2FC" w:rsidRPr="000D7F07" w:rsidRDefault="7D48D2FC" w:rsidP="7D48D2FC">
            <w:pPr>
              <w:spacing w:line="257" w:lineRule="auto"/>
              <w:rPr>
                <w:rFonts w:ascii="Helvetica" w:eastAsia="Helvetica Neue" w:hAnsi="Helvetica" w:cs="Helvetica Neue"/>
              </w:rPr>
            </w:pPr>
            <w:r w:rsidRPr="000D7F07">
              <w:rPr>
                <w:rFonts w:ascii="Helvetica" w:eastAsia="Helvetica Neue" w:hAnsi="Helvetica" w:cs="Helvetica Neue"/>
              </w:rPr>
              <w:t>Convulsive epilepsy predictor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8FDD9FE" w14:textId="2FAFA467" w:rsidR="7D48D2FC" w:rsidRPr="000D7F07" w:rsidRDefault="7D48D2FC" w:rsidP="7D48D2FC">
            <w:pPr>
              <w:spacing w:line="257" w:lineRule="auto"/>
              <w:jc w:val="center"/>
              <w:rPr>
                <w:rFonts w:ascii="Helvetica" w:eastAsia="Segoe UI" w:hAnsi="Helvetica" w:cs="Segoe UI"/>
              </w:rPr>
            </w:pPr>
            <w:r w:rsidRPr="000D7F07">
              <w:rPr>
                <w:rFonts w:ascii="Helvetica" w:eastAsia="Segoe UI" w:hAnsi="Helvetica" w:cs="Segoe UI"/>
              </w:rPr>
              <w:t>Agincourt</w:t>
            </w:r>
          </w:p>
        </w:tc>
        <w:tc>
          <w:tcPr>
            <w:tcW w:w="78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2B29A93" w14:textId="34AB170C" w:rsidR="7D48D2FC" w:rsidRPr="000D7F07" w:rsidRDefault="7D48D2FC" w:rsidP="7D48D2FC">
            <w:pPr>
              <w:spacing w:line="257" w:lineRule="auto"/>
              <w:jc w:val="center"/>
              <w:rPr>
                <w:rFonts w:ascii="Helvetica" w:eastAsia="Segoe UI" w:hAnsi="Helvetica" w:cs="Segoe UI"/>
              </w:rPr>
            </w:pPr>
            <w:r w:rsidRPr="000D7F07">
              <w:rPr>
                <w:rFonts w:ascii="Helvetica" w:eastAsia="Segoe UI" w:hAnsi="Helvetica" w:cs="Segoe UI"/>
              </w:rPr>
              <w:t>Ifakara</w:t>
            </w:r>
          </w:p>
        </w:tc>
        <w:tc>
          <w:tcPr>
            <w:tcW w:w="78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D6F8D94" w14:textId="71DE9442" w:rsidR="7D48D2FC" w:rsidRPr="000D7F07" w:rsidRDefault="7D48D2FC" w:rsidP="7D48D2FC">
            <w:pPr>
              <w:spacing w:line="257" w:lineRule="auto"/>
              <w:jc w:val="center"/>
              <w:rPr>
                <w:rFonts w:ascii="Helvetica" w:eastAsia="Segoe UI" w:hAnsi="Helvetica" w:cs="Segoe UI"/>
              </w:rPr>
            </w:pPr>
            <w:r w:rsidRPr="000D7F07">
              <w:rPr>
                <w:rFonts w:ascii="Helvetica" w:eastAsia="Segoe UI" w:hAnsi="Helvetica" w:cs="Segoe UI"/>
              </w:rPr>
              <w:t>Iganga</w:t>
            </w:r>
          </w:p>
        </w:tc>
        <w:tc>
          <w:tcPr>
            <w:tcW w:w="78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63B46C8" w14:textId="754CF712" w:rsidR="7D48D2FC" w:rsidRPr="000D7F07" w:rsidRDefault="7D48D2FC" w:rsidP="7D48D2FC">
            <w:pPr>
              <w:spacing w:line="257" w:lineRule="auto"/>
              <w:jc w:val="center"/>
              <w:rPr>
                <w:rFonts w:ascii="Helvetica" w:eastAsia="Segoe UI" w:hAnsi="Helvetica" w:cs="Segoe UI"/>
              </w:rPr>
            </w:pPr>
            <w:r w:rsidRPr="000D7F07">
              <w:rPr>
                <w:rFonts w:ascii="Helvetica" w:eastAsia="Segoe UI" w:hAnsi="Helvetica" w:cs="Segoe UI"/>
              </w:rPr>
              <w:t>Kilifi</w:t>
            </w:r>
          </w:p>
        </w:tc>
        <w:tc>
          <w:tcPr>
            <w:tcW w:w="88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6AE69DF" w14:textId="178698C1" w:rsidR="7D48D2FC" w:rsidRPr="000D7F07" w:rsidRDefault="7D48D2FC" w:rsidP="7D48D2FC">
            <w:pPr>
              <w:spacing w:line="257" w:lineRule="auto"/>
              <w:jc w:val="center"/>
              <w:rPr>
                <w:rFonts w:ascii="Helvetica" w:eastAsia="Segoe UI" w:hAnsi="Helvetica" w:cs="Segoe UI"/>
              </w:rPr>
            </w:pPr>
            <w:r w:rsidRPr="000D7F07">
              <w:rPr>
                <w:rFonts w:ascii="Helvetica" w:eastAsia="Segoe UI" w:hAnsi="Helvetica" w:cs="Segoe UI"/>
              </w:rPr>
              <w:t>Kintampo</w:t>
            </w:r>
          </w:p>
        </w:tc>
        <w:tc>
          <w:tcPr>
            <w:tcW w:w="78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F19EE9D" w14:textId="24F36709" w:rsidR="7D48D2FC" w:rsidRPr="000D7F07" w:rsidRDefault="7D48D2FC" w:rsidP="7D48D2FC">
            <w:pPr>
              <w:spacing w:line="257" w:lineRule="auto"/>
              <w:jc w:val="center"/>
              <w:rPr>
                <w:rFonts w:ascii="Helvetica" w:eastAsia="Segoe UI" w:hAnsi="Helvetica" w:cs="Segoe UI"/>
              </w:rPr>
            </w:pPr>
            <w:r w:rsidRPr="000D7F07">
              <w:rPr>
                <w:rFonts w:ascii="Helvetica" w:eastAsia="Segoe UI" w:hAnsi="Helvetica" w:cs="Segoe UI"/>
              </w:rPr>
              <w:t>Median</w:t>
            </w:r>
          </w:p>
        </w:tc>
        <w:tc>
          <w:tcPr>
            <w:tcW w:w="93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214FF87" w14:textId="199A8A82" w:rsidR="7D48D2FC" w:rsidRPr="000D7F07" w:rsidRDefault="7D48D2FC" w:rsidP="7D48D2FC">
            <w:pPr>
              <w:spacing w:line="257" w:lineRule="auto"/>
              <w:jc w:val="center"/>
              <w:rPr>
                <w:rFonts w:ascii="Helvetica" w:eastAsia="Segoe UI" w:hAnsi="Helvetica" w:cs="Segoe UI"/>
              </w:rPr>
            </w:pPr>
            <w:r w:rsidRPr="000D7F07">
              <w:rPr>
                <w:rFonts w:ascii="Helvetica" w:eastAsia="Segoe UI" w:hAnsi="Helvetica" w:cs="Segoe UI"/>
              </w:rPr>
              <w:t>p-value</w:t>
            </w:r>
          </w:p>
        </w:tc>
      </w:tr>
      <w:tr w:rsidR="7D48D2FC" w14:paraId="29DA7896" w14:textId="77777777" w:rsidTr="7D48D2FC">
        <w:trPr>
          <w:trHeight w:val="300"/>
        </w:trPr>
        <w:tc>
          <w:tcPr>
            <w:tcW w:w="33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E7FFE15" w14:textId="6B1E220F" w:rsidR="7D48D2FC" w:rsidRPr="000D7F07" w:rsidRDefault="7D48D2FC" w:rsidP="7D48D2FC">
            <w:pPr>
              <w:spacing w:line="257" w:lineRule="auto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 xml:space="preserve">Do you experience </w:t>
            </w:r>
            <w:proofErr w:type="gramStart"/>
            <w:r w:rsidRPr="000D7F07">
              <w:rPr>
                <w:rFonts w:ascii="Helvetica Neue Light" w:eastAsia="Segoe UI" w:hAnsi="Helvetica Neue Light" w:cs="Segoe UI"/>
              </w:rPr>
              <w:t>stomach ache</w:t>
            </w:r>
            <w:proofErr w:type="gramEnd"/>
            <w:r w:rsidRPr="000D7F07">
              <w:rPr>
                <w:rFonts w:ascii="Helvetica Neue Light" w:eastAsia="Segoe UI" w:hAnsi="Helvetica Neue Light" w:cs="Segoe UI"/>
              </w:rPr>
              <w:t xml:space="preserve"> before these episodes?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DF23275" w14:textId="2EA72888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7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F92D78D" w14:textId="6F535847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6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6BA41B5" w14:textId="57F3B190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2.1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49D7FDF" w14:textId="3FDE9C5F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2.3</w:t>
            </w:r>
          </w:p>
        </w:tc>
        <w:tc>
          <w:tcPr>
            <w:tcW w:w="8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235184A" w14:textId="54D25B35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1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0C827B0" w14:textId="1DA723A6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6</w:t>
            </w:r>
          </w:p>
        </w:tc>
        <w:tc>
          <w:tcPr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7F6722B" w14:textId="248AEA57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001</w:t>
            </w:r>
          </w:p>
        </w:tc>
      </w:tr>
      <w:tr w:rsidR="7D48D2FC" w14:paraId="586BCCDF" w14:textId="77777777" w:rsidTr="7D48D2FC">
        <w:trPr>
          <w:trHeight w:val="300"/>
        </w:trPr>
        <w:tc>
          <w:tcPr>
            <w:tcW w:w="33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6141F53" w14:textId="3B1B58FD" w:rsidR="7D48D2FC" w:rsidRPr="000D7F07" w:rsidRDefault="7D48D2FC" w:rsidP="7D48D2FC">
            <w:pPr>
              <w:spacing w:line="257" w:lineRule="auto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Do you see odd things (e.g. flashes or bright lights) before these episodes occur?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7A30222" w14:textId="75D233A6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4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1278637" w14:textId="1884B67B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9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15AE53C" w14:textId="026A17CA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3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92A21D0" w14:textId="4A0D3591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</w:t>
            </w:r>
          </w:p>
        </w:tc>
        <w:tc>
          <w:tcPr>
            <w:tcW w:w="8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8DD8BCC" w14:textId="7B1BE2C0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8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565EABD" w14:textId="43A95B79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3</w:t>
            </w:r>
          </w:p>
        </w:tc>
        <w:tc>
          <w:tcPr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49C5928" w14:textId="70AA5EA1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&lt;0.001</w:t>
            </w:r>
          </w:p>
        </w:tc>
      </w:tr>
      <w:tr w:rsidR="7D48D2FC" w14:paraId="1E9171DF" w14:textId="77777777" w:rsidTr="7D48D2FC">
        <w:trPr>
          <w:trHeight w:val="300"/>
        </w:trPr>
        <w:tc>
          <w:tcPr>
            <w:tcW w:w="33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379187D" w14:textId="52FF0762" w:rsidR="7D48D2FC" w:rsidRPr="000D7F07" w:rsidRDefault="7D48D2FC" w:rsidP="7D48D2FC">
            <w:pPr>
              <w:spacing w:line="257" w:lineRule="auto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Do you think anything brings on these episodes?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0BDA82F" w14:textId="56A66FDD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-0.5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C67F958" w14:textId="70EFAEDB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-4.3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4486FBC" w14:textId="46093BD0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-2.8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F60A97F" w14:textId="1A82CBC4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-4.3</w:t>
            </w:r>
          </w:p>
        </w:tc>
        <w:tc>
          <w:tcPr>
            <w:tcW w:w="8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D688AE4" w14:textId="6116999A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-2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5910AAB" w14:textId="19F0379D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-2.8</w:t>
            </w:r>
          </w:p>
        </w:tc>
        <w:tc>
          <w:tcPr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B8922E5" w14:textId="6ED1E104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&lt;0.001</w:t>
            </w:r>
          </w:p>
        </w:tc>
      </w:tr>
      <w:tr w:rsidR="7D48D2FC" w14:paraId="71B3106E" w14:textId="77777777" w:rsidTr="7D48D2FC">
        <w:trPr>
          <w:trHeight w:val="300"/>
        </w:trPr>
        <w:tc>
          <w:tcPr>
            <w:tcW w:w="33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189CF00" w14:textId="416D6BC3" w:rsidR="7D48D2FC" w:rsidRPr="000D7F07" w:rsidRDefault="7D48D2FC" w:rsidP="7D48D2FC">
            <w:pPr>
              <w:spacing w:line="257" w:lineRule="auto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During these episodes, do you lose contact with your surroundings?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802CE33" w14:textId="1D53332E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5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0B5121D" w14:textId="56118DFF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2.3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A6238EC" w14:textId="23C63AEE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4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2DC4220" w14:textId="1A85CACF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2</w:t>
            </w:r>
          </w:p>
        </w:tc>
        <w:tc>
          <w:tcPr>
            <w:tcW w:w="8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88A61DE" w14:textId="64893E55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2.6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D80B77F" w14:textId="68F047C9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5</w:t>
            </w:r>
          </w:p>
        </w:tc>
        <w:tc>
          <w:tcPr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F7A49CD" w14:textId="182F9E06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&lt;0.001</w:t>
            </w:r>
          </w:p>
        </w:tc>
      </w:tr>
      <w:tr w:rsidR="7D48D2FC" w14:paraId="621B681A" w14:textId="77777777" w:rsidTr="7D48D2FC">
        <w:trPr>
          <w:trHeight w:val="300"/>
        </w:trPr>
        <w:tc>
          <w:tcPr>
            <w:tcW w:w="33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8133F6A" w14:textId="1044991E" w:rsidR="7D48D2FC" w:rsidRPr="000D7F07" w:rsidRDefault="7D48D2FC" w:rsidP="7D48D2FC">
            <w:pPr>
              <w:spacing w:line="257" w:lineRule="auto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During these episodes, does your body stiffen?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BB5B76E" w14:textId="047690AD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2.8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060C05F" w14:textId="289BC80E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2.8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DB4105C" w14:textId="547CF015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4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46DA5DB" w14:textId="2BE8DA09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-0.1</w:t>
            </w:r>
          </w:p>
        </w:tc>
        <w:tc>
          <w:tcPr>
            <w:tcW w:w="8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EB7CC83" w14:textId="469F31AF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7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9E6BA66" w14:textId="30FE6847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7</w:t>
            </w:r>
          </w:p>
        </w:tc>
        <w:tc>
          <w:tcPr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3A3868D" w14:textId="11D51749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&lt;0.001</w:t>
            </w:r>
          </w:p>
        </w:tc>
      </w:tr>
      <w:tr w:rsidR="7D48D2FC" w14:paraId="5CBA829E" w14:textId="77777777" w:rsidTr="7D48D2FC">
        <w:trPr>
          <w:trHeight w:val="300"/>
        </w:trPr>
        <w:tc>
          <w:tcPr>
            <w:tcW w:w="33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246C87A" w14:textId="2915EDA8" w:rsidR="7D48D2FC" w:rsidRPr="000D7F07" w:rsidRDefault="7D48D2FC" w:rsidP="7D48D2FC">
            <w:pPr>
              <w:spacing w:line="257" w:lineRule="auto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During these episodes, have you ever bitten your tongue?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E828EFD" w14:textId="117EFDFB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9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F0796F5" w14:textId="3F43C335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2.5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E14F805" w14:textId="6ACA7C67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9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506EF9E" w14:textId="7486F946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8</w:t>
            </w:r>
          </w:p>
        </w:tc>
        <w:tc>
          <w:tcPr>
            <w:tcW w:w="8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34BA06D" w14:textId="09F1ADDB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2.5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E054DA1" w14:textId="56ED5606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9</w:t>
            </w:r>
          </w:p>
        </w:tc>
        <w:tc>
          <w:tcPr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6AA908E" w14:textId="1A206F40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&lt;0.001</w:t>
            </w:r>
          </w:p>
        </w:tc>
      </w:tr>
      <w:tr w:rsidR="7D48D2FC" w14:paraId="0637D872" w14:textId="77777777" w:rsidTr="7D48D2FC">
        <w:trPr>
          <w:trHeight w:val="300"/>
        </w:trPr>
        <w:tc>
          <w:tcPr>
            <w:tcW w:w="33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8D03EF0" w14:textId="6351DB63" w:rsidR="7D48D2FC" w:rsidRPr="000D7F07" w:rsidRDefault="7D48D2FC" w:rsidP="7D48D2FC">
            <w:pPr>
              <w:spacing w:line="257" w:lineRule="auto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Has anyone told you that you appear dazed during these episodes?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B1FFDF1" w14:textId="14F24797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0.8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3B3B691" w14:textId="1D83CC43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52124A5" w14:textId="56AA4DFB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3.2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E34751A" w14:textId="00989B11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3</w:t>
            </w:r>
          </w:p>
        </w:tc>
        <w:tc>
          <w:tcPr>
            <w:tcW w:w="8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7B7013F" w14:textId="0699E3D5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3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764ECBE" w14:textId="3DD3A0FE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3</w:t>
            </w:r>
          </w:p>
        </w:tc>
        <w:tc>
          <w:tcPr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F06AEAF" w14:textId="19DADEC5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&lt;0.001</w:t>
            </w:r>
          </w:p>
        </w:tc>
      </w:tr>
      <w:tr w:rsidR="7D48D2FC" w14:paraId="4419183D" w14:textId="77777777" w:rsidTr="7D48D2FC">
        <w:trPr>
          <w:trHeight w:val="300"/>
        </w:trPr>
        <w:tc>
          <w:tcPr>
            <w:tcW w:w="339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85F2B96" w14:textId="2C2D1EDC" w:rsidR="7D48D2FC" w:rsidRPr="000D7F07" w:rsidRDefault="7D48D2FC" w:rsidP="7D48D2FC">
            <w:pPr>
              <w:spacing w:line="257" w:lineRule="auto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Have you ever wet yourself during these episodes?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939D3B7" w14:textId="425BCAD9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5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4E59368" w14:textId="774720BB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9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9B8D46F" w14:textId="2CB36CF6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6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0964B31" w14:textId="7151E693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3</w:t>
            </w:r>
          </w:p>
        </w:tc>
        <w:tc>
          <w:tcPr>
            <w:tcW w:w="8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E742371" w14:textId="38B88DDF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2.2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95D741F" w14:textId="17D07857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1.6</w:t>
            </w:r>
          </w:p>
        </w:tc>
        <w:tc>
          <w:tcPr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EB57416" w14:textId="51A63092" w:rsidR="7D48D2FC" w:rsidRPr="000D7F07" w:rsidRDefault="7D48D2FC" w:rsidP="7D48D2FC">
            <w:pPr>
              <w:spacing w:line="257" w:lineRule="auto"/>
              <w:jc w:val="center"/>
              <w:rPr>
                <w:rFonts w:ascii="Helvetica Neue Light" w:eastAsia="Segoe UI" w:hAnsi="Helvetica Neue Light" w:cs="Segoe UI"/>
              </w:rPr>
            </w:pPr>
            <w:r w:rsidRPr="000D7F07">
              <w:rPr>
                <w:rFonts w:ascii="Helvetica Neue Light" w:eastAsia="Segoe UI" w:hAnsi="Helvetica Neue Light" w:cs="Segoe UI"/>
              </w:rPr>
              <w:t>&lt;0.001</w:t>
            </w:r>
          </w:p>
        </w:tc>
      </w:tr>
      <w:tr w:rsidR="7D48D2FC" w14:paraId="3955D2F7" w14:textId="77777777" w:rsidTr="7D48D2FC">
        <w:trPr>
          <w:trHeight w:val="300"/>
        </w:trPr>
        <w:tc>
          <w:tcPr>
            <w:tcW w:w="9512" w:type="dxa"/>
            <w:gridSpan w:val="8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66D5D0F" w14:textId="679865A0" w:rsidR="7D48D2FC" w:rsidRDefault="7D48D2FC" w:rsidP="7D48D2FC">
            <w:pPr>
              <w:spacing w:line="257" w:lineRule="auto"/>
              <w:rPr>
                <w:rFonts w:ascii="Segoe UI" w:eastAsia="Segoe UI" w:hAnsi="Segoe UI" w:cs="Segoe UI"/>
              </w:rPr>
            </w:pPr>
            <w:r w:rsidRPr="000D7F07">
              <w:rPr>
                <w:rFonts w:ascii="Helvetica" w:eastAsia="Segoe UI" w:hAnsi="Helvetica" w:cs="Segoe UI"/>
              </w:rPr>
              <w:t xml:space="preserve">Supplementary Table </w:t>
            </w:r>
            <w:r w:rsidR="000D7F07" w:rsidRPr="000D7F07">
              <w:rPr>
                <w:rFonts w:ascii="Helvetica" w:eastAsia="Segoe UI" w:hAnsi="Helvetica" w:cs="Segoe UI"/>
              </w:rPr>
              <w:t>3</w:t>
            </w:r>
            <w:r w:rsidRPr="000D7F07">
              <w:rPr>
                <w:rFonts w:ascii="Helvetica" w:eastAsia="Segoe UI" w:hAnsi="Helvetica" w:cs="Segoe UI"/>
              </w:rPr>
              <w:t>.</w:t>
            </w:r>
            <w:r w:rsidRPr="7D48D2FC">
              <w:rPr>
                <w:rFonts w:ascii="Segoe UI" w:eastAsia="Segoe UI" w:hAnsi="Segoe UI" w:cs="Segoe UI"/>
              </w:rPr>
              <w:t xml:space="preserve"> </w:t>
            </w:r>
            <w:r w:rsidRPr="000D7F07">
              <w:rPr>
                <w:rFonts w:ascii="Helvetica Neue Light" w:eastAsia="Segoe UI" w:hAnsi="Helvetica Neue Light" w:cs="Segoe UI"/>
              </w:rPr>
              <w:t>Mean predictor weight values and associated p-values</w:t>
            </w:r>
          </w:p>
        </w:tc>
      </w:tr>
    </w:tbl>
    <w:p w14:paraId="2C078E63" w14:textId="57464328" w:rsidR="00D87A41" w:rsidRDefault="00D87A41"/>
    <w:sectPr w:rsidR="00D87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Helvetica Neue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ight">
    <w:altName w:val="Microsoft YaHei"/>
    <w:charset w:val="00"/>
    <w:family w:val="auto"/>
    <w:pitch w:val="variable"/>
    <w:sig w:usb0="A00002FF" w:usb1="5000205B" w:usb2="00000002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C95509D"/>
    <w:rsid w:val="000230F7"/>
    <w:rsid w:val="000A29B4"/>
    <w:rsid w:val="000D7F07"/>
    <w:rsid w:val="002A5CCD"/>
    <w:rsid w:val="0035406A"/>
    <w:rsid w:val="00D87A41"/>
    <w:rsid w:val="190F60A8"/>
    <w:rsid w:val="1C95509D"/>
    <w:rsid w:val="7D48D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5509D"/>
  <w15:chartTrackingRefBased/>
  <w15:docId w15:val="{335716C2-0FDA-4667-84D6-098ECFA97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4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Duta</dc:creator>
  <cp:keywords/>
  <dc:description/>
  <cp:lastModifiedBy>Ioana Duta</cp:lastModifiedBy>
  <cp:revision>3</cp:revision>
  <dcterms:created xsi:type="dcterms:W3CDTF">2025-01-06T21:47:00Z</dcterms:created>
  <dcterms:modified xsi:type="dcterms:W3CDTF">2025-01-06T13:50:00Z</dcterms:modified>
</cp:coreProperties>
</file>